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Style w:val="DrMajaFigure"/>
          <w:rFonts w:cs="Arial" w:ascii="Century Gothic" w:hAnsi="Century Gothic"/>
          <w:b/>
          <w:bCs w:val="false"/>
          <w:i w:val="false"/>
          <w:color w:val="000000"/>
          <w:szCs w:val="20"/>
          <w:u w:val="single"/>
        </w:rPr>
        <w:t>Table S1</w:t>
      </w:r>
      <w:r>
        <w:rPr>
          <w:rStyle w:val="DrMajaFigure"/>
          <w:rFonts w:cs="Arial" w:ascii="Century Gothic" w:hAnsi="Century Gothic"/>
          <w:b/>
          <w:bCs w:val="false"/>
          <w:i w:val="false"/>
          <w:color w:val="000000"/>
          <w:szCs w:val="20"/>
        </w:rPr>
        <w:t>: Primers used for genotyping of transgenic mouse lines: Primer sequences and PCR programmes were specifically designed for genotyping of mice. PCR fragments were seperated on a 1,5% agarose gel..</w:t>
      </w:r>
    </w:p>
    <w:tbl>
      <w:tblPr>
        <w:tblW w:w="8950" w:type="dxa"/>
        <w:jc w:val="left"/>
        <w:tblInd w:w="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1"/>
        <w:gridCol w:w="3249"/>
        <w:gridCol w:w="2040"/>
        <w:gridCol w:w="720"/>
        <w:gridCol w:w="720"/>
        <w:gridCol w:w="720"/>
        <w:gridCol w:w="720"/>
      </w:tblGrid>
      <w:tr>
        <w:trPr>
          <w:trHeight w:val="506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3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Primer sequence (5´- 3´)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Thermocycler programme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Expected band (bp)</w:t>
            </w:r>
          </w:p>
        </w:tc>
      </w:tr>
      <w:tr>
        <w:trPr>
          <w:trHeight w:val="638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3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+/+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+/-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-/-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-/T)</w:t>
            </w:r>
          </w:p>
        </w:tc>
      </w:tr>
      <w:tr>
        <w:trPr>
          <w:trHeight w:val="817" w:hRule="atLeast"/>
        </w:trPr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i/>
                <w:sz w:val="20"/>
                <w:szCs w:val="20"/>
                <w:lang w:val="en-US" w:eastAsia="es-ES"/>
              </w:rPr>
              <w:t>Pim1</w:t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Fw: CGAGATCGCCATATTTGGTGTCCCCGAG</w:t>
            </w:r>
          </w:p>
        </w:tc>
        <w:tc>
          <w:tcPr>
            <w:tcW w:w="2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fr-FR" w:eastAsia="es-ES"/>
              </w:rPr>
              <w:t>1. 95°C    5 min</w:t>
              <w:br/>
              <w:t>2. 95°C  45 sec</w:t>
              <w:br/>
              <w:t>3. 65°C  30 sec</w:t>
              <w:br/>
              <w:t xml:space="preserve">4. </w:t>
            </w: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72°C  45 sec</w:t>
              <w:br/>
              <w:t>to # 2 x 34 cycl.</w:t>
              <w:br/>
              <w:t>5. 72°C   5 min</w:t>
              <w:br/>
              <w:t>6.  4°C    pause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350</w:t>
            </w:r>
          </w:p>
        </w:tc>
      </w:tr>
      <w:tr>
        <w:trPr>
          <w:trHeight w:val="745" w:hRule="atLeast"/>
        </w:trPr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Rev: CCAGCTTGGTGGCGTGCAGGTCGTTGCA</w:t>
            </w:r>
          </w:p>
        </w:tc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920" w:hRule="atLeast"/>
        </w:trPr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i/>
                <w:sz w:val="20"/>
                <w:szCs w:val="20"/>
                <w:lang w:val="en-US" w:eastAsia="es-ES"/>
              </w:rPr>
              <w:t>pten</w:t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Fw:  TCATCTTCACTTAGCCATTG</w:t>
            </w:r>
          </w:p>
        </w:tc>
        <w:tc>
          <w:tcPr>
            <w:tcW w:w="2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fr-FR" w:eastAsia="es-ES"/>
              </w:rPr>
              <w:t>1. 94°C   4 min</w:t>
              <w:br/>
              <w:t>2. 94°C   1 min</w:t>
              <w:br/>
              <w:t>3. 57°C   1 min</w:t>
              <w:br/>
              <w:t xml:space="preserve">4. </w:t>
            </w: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72°C   2 min</w:t>
              <w:br/>
              <w:t>to # 2 x 39 cycl.</w:t>
              <w:br/>
              <w:t>5. 72°C  10 min</w:t>
              <w:br/>
              <w:t>6.  4°C   pause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900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900/ 1000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1000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681" w:hRule="atLeast"/>
        </w:trPr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Rev: ACTCAAGGCAGGGATGAG</w:t>
            </w:r>
          </w:p>
        </w:tc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1099" w:hRule="atLeast"/>
        </w:trPr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i/>
                <w:sz w:val="20"/>
                <w:szCs w:val="20"/>
                <w:lang w:val="en-US" w:eastAsia="es-ES"/>
              </w:rPr>
              <w:t>Psa61</w:t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Fw: CTTGTAGGGTGACCAGAGCAG</w:t>
            </w:r>
          </w:p>
        </w:tc>
        <w:tc>
          <w:tcPr>
            <w:tcW w:w="2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fr-FR" w:eastAsia="es-ES"/>
              </w:rPr>
              <w:t>1. 95°C  5 min</w:t>
              <w:br/>
              <w:t>2. 95°C  1 min</w:t>
              <w:br/>
              <w:t>3. 59°C  1 min</w:t>
              <w:br/>
              <w:t xml:space="preserve">4. </w:t>
            </w: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72°C  1 min</w:t>
              <w:br/>
              <w:t>to # 2 x 34 cycl.</w:t>
              <w:br/>
              <w:t>5. 72°C  7 min</w:t>
              <w:br/>
              <w:t>6.  4°C   pause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330</w:t>
            </w:r>
          </w:p>
        </w:tc>
      </w:tr>
      <w:tr>
        <w:trPr>
          <w:trHeight w:val="1129" w:hRule="atLeast"/>
        </w:trPr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Rev: GCAGGCATCCTTGCAAGATG</w:t>
            </w:r>
          </w:p>
        </w:tc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rPr>
          <w:rFonts w:ascii="Century Gothic" w:hAnsi="Century Gothic" w:cs="Century Gothic"/>
          <w:i/>
          <w:i/>
          <w:sz w:val="2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p>
      <w:pPr>
        <w:pStyle w:val="DrMajaNormal"/>
        <w:keepNext w:val="true"/>
        <w:keepLines/>
        <w:spacing w:before="120" w:after="120"/>
        <w:rPr>
          <w:rStyle w:val="DrMajaTable"/>
          <w:rFonts w:ascii="Century Gothic" w:hAnsi="Century Gothic" w:cs="Century Gothic"/>
          <w:color w:val="000000"/>
          <w:szCs w:val="20"/>
          <w:lang w:val="en-US"/>
        </w:rPr>
      </w:pPr>
      <w:r>
        <w:rPr>
          <w:rFonts w:cs="Century Gothic" w:ascii="Century Gothic" w:hAnsi="Century Gothic"/>
          <w:i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3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8:56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